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6C613" w14:textId="011CFF36" w:rsidR="00C21956" w:rsidRPr="005F0EDE" w:rsidRDefault="00A13B78" w:rsidP="00124080">
      <w:pPr>
        <w:spacing w:line="480" w:lineRule="auto"/>
        <w:rPr>
          <w:rFonts w:ascii="Times New Roman" w:hAnsi="Times New Roman" w:cs="Times New Roman"/>
          <w:b/>
        </w:rPr>
      </w:pPr>
      <w:bookmarkStart w:id="0" w:name="_Hlk12453474"/>
      <w:bookmarkStart w:id="1" w:name="_Hlk6390753"/>
      <w:r w:rsidRPr="005F0EDE">
        <w:rPr>
          <w:rFonts w:ascii="Times New Roman" w:hAnsi="Times New Roman" w:cs="Times New Roman"/>
          <w:b/>
        </w:rPr>
        <w:t xml:space="preserve">Appendix </w:t>
      </w:r>
      <w:r w:rsidRPr="005F0EDE">
        <w:rPr>
          <w:rFonts w:ascii="Times New Roman" w:eastAsia="Times New Roman" w:hAnsi="Times New Roman" w:cs="Times New Roman"/>
          <w:b/>
          <w:lang w:val="en-US" w:eastAsia="en-AU"/>
        </w:rPr>
        <w:t xml:space="preserve">File </w:t>
      </w:r>
      <w:r w:rsidR="00561405">
        <w:rPr>
          <w:rFonts w:ascii="Times New Roman" w:eastAsia="Times New Roman" w:hAnsi="Times New Roman" w:cs="Times New Roman"/>
          <w:b/>
          <w:lang w:val="en-US" w:eastAsia="en-AU"/>
        </w:rPr>
        <w:t>S</w:t>
      </w:r>
      <w:bookmarkStart w:id="2" w:name="_GoBack"/>
      <w:bookmarkEnd w:id="2"/>
      <w:r w:rsidR="00C21956" w:rsidRPr="005F0EDE">
        <w:rPr>
          <w:rFonts w:ascii="Times New Roman" w:hAnsi="Times New Roman" w:cs="Times New Roman"/>
          <w:b/>
        </w:rPr>
        <w:t xml:space="preserve">1: </w:t>
      </w:r>
      <w:bookmarkStart w:id="3" w:name="_Hlk6390861"/>
      <w:bookmarkEnd w:id="0"/>
      <w:r w:rsidR="00DF0731" w:rsidRPr="005F0EDE">
        <w:rPr>
          <w:rFonts w:ascii="Times New Roman" w:hAnsi="Times New Roman" w:cs="Times New Roman"/>
          <w:b/>
        </w:rPr>
        <w:t>Medicare Benefits Schedule surgery</w:t>
      </w:r>
      <w:r w:rsidR="00C21956" w:rsidRPr="005F0EDE">
        <w:rPr>
          <w:rFonts w:ascii="Times New Roman" w:hAnsi="Times New Roman" w:cs="Times New Roman"/>
          <w:b/>
        </w:rPr>
        <w:t xml:space="preserve"> </w:t>
      </w:r>
      <w:r w:rsidR="00DF0731" w:rsidRPr="005F0EDE">
        <w:rPr>
          <w:rFonts w:ascii="Times New Roman" w:hAnsi="Times New Roman" w:cs="Times New Roman"/>
          <w:b/>
        </w:rPr>
        <w:t>item numbers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37659E" w:rsidRPr="005F0EDE" w14:paraId="462D6152" w14:textId="77777777" w:rsidTr="0054344B">
        <w:trPr>
          <w:trHeight w:val="936"/>
        </w:trPr>
        <w:tc>
          <w:tcPr>
            <w:tcW w:w="3114" w:type="dxa"/>
            <w:hideMark/>
          </w:tcPr>
          <w:bookmarkEnd w:id="1"/>
          <w:p w14:paraId="1BD2EB80" w14:textId="77777777" w:rsidR="0037659E" w:rsidRPr="005F0EDE" w:rsidRDefault="0037659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 xml:space="preserve">Replacement of Knee </w:t>
            </w:r>
          </w:p>
        </w:tc>
        <w:tc>
          <w:tcPr>
            <w:tcW w:w="5902" w:type="dxa"/>
            <w:noWrap/>
            <w:hideMark/>
          </w:tcPr>
          <w:p w14:paraId="7215B77E" w14:textId="697125F0" w:rsidR="0037659E" w:rsidRPr="005F0EDE" w:rsidRDefault="0037659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49518, 49519, 49521, 49524, 49527, 49530, 49533, 49554, 49534</w:t>
            </w:r>
          </w:p>
        </w:tc>
      </w:tr>
      <w:tr w:rsidR="0037659E" w:rsidRPr="005F0EDE" w14:paraId="67CF2217" w14:textId="77777777" w:rsidTr="0054344B">
        <w:trPr>
          <w:trHeight w:val="936"/>
        </w:trPr>
        <w:tc>
          <w:tcPr>
            <w:tcW w:w="3114" w:type="dxa"/>
            <w:hideMark/>
          </w:tcPr>
          <w:p w14:paraId="55FB6D11" w14:textId="77777777" w:rsidR="0037659E" w:rsidRPr="005F0EDE" w:rsidRDefault="0037659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Replacement of Hip</w:t>
            </w:r>
          </w:p>
        </w:tc>
        <w:tc>
          <w:tcPr>
            <w:tcW w:w="5902" w:type="dxa"/>
            <w:noWrap/>
            <w:hideMark/>
          </w:tcPr>
          <w:p w14:paraId="6C8FE849" w14:textId="4A43E9E6" w:rsidR="0037659E" w:rsidRPr="005F0EDE" w:rsidRDefault="0037659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49318, 49319, 49324, 49327, 49330, 49333, 49345, 49339, 49342</w:t>
            </w:r>
          </w:p>
        </w:tc>
      </w:tr>
      <w:tr w:rsidR="0037659E" w:rsidRPr="005F0EDE" w14:paraId="7289EBFE" w14:textId="77777777" w:rsidTr="0054344B">
        <w:trPr>
          <w:trHeight w:val="624"/>
        </w:trPr>
        <w:tc>
          <w:tcPr>
            <w:tcW w:w="3114" w:type="dxa"/>
            <w:hideMark/>
          </w:tcPr>
          <w:p w14:paraId="256C9826" w14:textId="77777777" w:rsidR="0037659E" w:rsidRPr="005F0EDE" w:rsidRDefault="0037659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Cholecystectomy</w:t>
            </w:r>
          </w:p>
        </w:tc>
        <w:tc>
          <w:tcPr>
            <w:tcW w:w="5902" w:type="dxa"/>
            <w:noWrap/>
            <w:hideMark/>
          </w:tcPr>
          <w:p w14:paraId="076616EB" w14:textId="6035C18F" w:rsidR="0037659E" w:rsidRPr="005F0EDE" w:rsidRDefault="0037659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30443, 30454, 30455, 30448, 30449</w:t>
            </w:r>
          </w:p>
        </w:tc>
      </w:tr>
      <w:tr w:rsidR="0037659E" w:rsidRPr="005F0EDE" w14:paraId="49FB337D" w14:textId="77777777" w:rsidTr="0054344B">
        <w:trPr>
          <w:trHeight w:val="394"/>
        </w:trPr>
        <w:tc>
          <w:tcPr>
            <w:tcW w:w="3114" w:type="dxa"/>
            <w:hideMark/>
          </w:tcPr>
          <w:p w14:paraId="302F5913" w14:textId="77777777" w:rsidR="0037659E" w:rsidRPr="005F0EDE" w:rsidRDefault="0037659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Coronary artery bypass graft</w:t>
            </w:r>
          </w:p>
        </w:tc>
        <w:tc>
          <w:tcPr>
            <w:tcW w:w="5902" w:type="dxa"/>
            <w:noWrap/>
            <w:hideMark/>
          </w:tcPr>
          <w:p w14:paraId="7E602869" w14:textId="66803D83" w:rsidR="0037659E" w:rsidRPr="005F0EDE" w:rsidRDefault="0037659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38497, 39497, 38500, 38503, 38500</w:t>
            </w:r>
          </w:p>
        </w:tc>
      </w:tr>
      <w:tr w:rsidR="00D11C1E" w:rsidRPr="005F0EDE" w14:paraId="6B410962" w14:textId="77777777" w:rsidTr="0054344B">
        <w:trPr>
          <w:trHeight w:val="624"/>
        </w:trPr>
        <w:tc>
          <w:tcPr>
            <w:tcW w:w="3114" w:type="dxa"/>
            <w:hideMark/>
          </w:tcPr>
          <w:p w14:paraId="44F31941" w14:textId="77777777" w:rsidR="00D11C1E" w:rsidRPr="005F0EDE" w:rsidRDefault="00D11C1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Cystoscopy</w:t>
            </w:r>
          </w:p>
        </w:tc>
        <w:tc>
          <w:tcPr>
            <w:tcW w:w="5902" w:type="dxa"/>
            <w:noWrap/>
            <w:hideMark/>
          </w:tcPr>
          <w:p w14:paraId="71D3F3E8" w14:textId="45D7CD4F" w:rsidR="00D11C1E" w:rsidRPr="005F0EDE" w:rsidRDefault="00D11C1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36812, 36812, 36836</w:t>
            </w:r>
          </w:p>
        </w:tc>
      </w:tr>
      <w:tr w:rsidR="00D11C1E" w:rsidRPr="005F0EDE" w14:paraId="414CAC85" w14:textId="77777777" w:rsidTr="0054344B">
        <w:trPr>
          <w:trHeight w:val="326"/>
        </w:trPr>
        <w:tc>
          <w:tcPr>
            <w:tcW w:w="3114" w:type="dxa"/>
            <w:hideMark/>
          </w:tcPr>
          <w:p w14:paraId="3911E96A" w14:textId="77777777" w:rsidR="00D11C1E" w:rsidRPr="005F0EDE" w:rsidRDefault="00D11C1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Haemorrhoidectomy</w:t>
            </w:r>
          </w:p>
        </w:tc>
        <w:tc>
          <w:tcPr>
            <w:tcW w:w="5902" w:type="dxa"/>
            <w:noWrap/>
            <w:hideMark/>
          </w:tcPr>
          <w:p w14:paraId="511C2F3A" w14:textId="7C4FE681" w:rsidR="00D11C1E" w:rsidRPr="005F0EDE" w:rsidRDefault="00D11C1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32138, 32132, 32135</w:t>
            </w:r>
          </w:p>
        </w:tc>
      </w:tr>
      <w:tr w:rsidR="00D11C1E" w:rsidRPr="005F0EDE" w14:paraId="61FD291F" w14:textId="77777777" w:rsidTr="0054344B">
        <w:trPr>
          <w:trHeight w:val="624"/>
        </w:trPr>
        <w:tc>
          <w:tcPr>
            <w:tcW w:w="3114" w:type="dxa"/>
            <w:hideMark/>
          </w:tcPr>
          <w:p w14:paraId="35834C19" w14:textId="77777777" w:rsidR="00D11C1E" w:rsidRPr="005F0EDE" w:rsidRDefault="00D11C1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Hysterectomy</w:t>
            </w:r>
          </w:p>
        </w:tc>
        <w:tc>
          <w:tcPr>
            <w:tcW w:w="5902" w:type="dxa"/>
            <w:noWrap/>
            <w:hideMark/>
          </w:tcPr>
          <w:p w14:paraId="0CCE50C4" w14:textId="3540F930" w:rsidR="00D11C1E" w:rsidRPr="005F0EDE" w:rsidRDefault="00D11C1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35653, 35661, 35670, 35667, 35664, 35657, 35756, 90450, 90448</w:t>
            </w:r>
          </w:p>
        </w:tc>
      </w:tr>
      <w:tr w:rsidR="00D11C1E" w:rsidRPr="005F0EDE" w14:paraId="3D37E93B" w14:textId="77777777" w:rsidTr="0054344B">
        <w:trPr>
          <w:trHeight w:val="223"/>
        </w:trPr>
        <w:tc>
          <w:tcPr>
            <w:tcW w:w="3114" w:type="dxa"/>
            <w:hideMark/>
          </w:tcPr>
          <w:p w14:paraId="481F73C3" w14:textId="77777777" w:rsidR="00D11C1E" w:rsidRPr="005F0EDE" w:rsidRDefault="00D11C1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Inguinal herniorrhaphy</w:t>
            </w:r>
          </w:p>
        </w:tc>
        <w:tc>
          <w:tcPr>
            <w:tcW w:w="5902" w:type="dxa"/>
            <w:noWrap/>
            <w:hideMark/>
          </w:tcPr>
          <w:p w14:paraId="46E7947A" w14:textId="11EA1033" w:rsidR="00D11C1E" w:rsidRPr="005F0EDE" w:rsidRDefault="00D11C1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30614, 30615, 30609</w:t>
            </w:r>
          </w:p>
        </w:tc>
      </w:tr>
      <w:tr w:rsidR="00D11C1E" w:rsidRPr="005F0EDE" w14:paraId="279A5111" w14:textId="77777777" w:rsidTr="0054344B">
        <w:trPr>
          <w:trHeight w:val="552"/>
        </w:trPr>
        <w:tc>
          <w:tcPr>
            <w:tcW w:w="3114" w:type="dxa"/>
            <w:hideMark/>
          </w:tcPr>
          <w:p w14:paraId="24FB5F44" w14:textId="77777777" w:rsidR="00D11C1E" w:rsidRPr="005F0EDE" w:rsidRDefault="00D11C1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Myringoplasty</w:t>
            </w:r>
          </w:p>
        </w:tc>
        <w:tc>
          <w:tcPr>
            <w:tcW w:w="5902" w:type="dxa"/>
            <w:noWrap/>
            <w:hideMark/>
          </w:tcPr>
          <w:p w14:paraId="209FA56F" w14:textId="39050D89" w:rsidR="00D11C1E" w:rsidRPr="005F0EDE" w:rsidRDefault="00D11C1E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41527, 41530, 41533, 41542, 41635</w:t>
            </w:r>
          </w:p>
        </w:tc>
      </w:tr>
      <w:tr w:rsidR="0067178A" w:rsidRPr="005F0EDE" w14:paraId="75429BD7" w14:textId="77777777" w:rsidTr="0054344B">
        <w:trPr>
          <w:trHeight w:val="367"/>
        </w:trPr>
        <w:tc>
          <w:tcPr>
            <w:tcW w:w="3114" w:type="dxa"/>
            <w:hideMark/>
          </w:tcPr>
          <w:p w14:paraId="6624C66D" w14:textId="77777777" w:rsidR="0067178A" w:rsidRPr="005F0EDE" w:rsidRDefault="0067178A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Myringotomy</w:t>
            </w:r>
          </w:p>
        </w:tc>
        <w:tc>
          <w:tcPr>
            <w:tcW w:w="5902" w:type="dxa"/>
            <w:noWrap/>
            <w:hideMark/>
          </w:tcPr>
          <w:p w14:paraId="5D4A0778" w14:textId="6BB7996D" w:rsidR="0067178A" w:rsidRPr="005F0EDE" w:rsidRDefault="0067178A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41626, 41632</w:t>
            </w:r>
          </w:p>
          <w:p w14:paraId="7EED6B84" w14:textId="77777777" w:rsidR="0067178A" w:rsidRPr="005F0EDE" w:rsidRDefault="0067178A" w:rsidP="0037659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67178A" w:rsidRPr="005F0EDE" w14:paraId="6FDEBC70" w14:textId="77777777" w:rsidTr="0054344B">
        <w:trPr>
          <w:trHeight w:val="552"/>
        </w:trPr>
        <w:tc>
          <w:tcPr>
            <w:tcW w:w="3114" w:type="dxa"/>
            <w:hideMark/>
          </w:tcPr>
          <w:p w14:paraId="17616EBC" w14:textId="77777777" w:rsidR="0067178A" w:rsidRPr="005F0EDE" w:rsidRDefault="0067178A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Prostatectomy</w:t>
            </w:r>
          </w:p>
        </w:tc>
        <w:tc>
          <w:tcPr>
            <w:tcW w:w="5902" w:type="dxa"/>
            <w:noWrap/>
            <w:hideMark/>
          </w:tcPr>
          <w:p w14:paraId="6AFC65EA" w14:textId="5A03CBBF" w:rsidR="0067178A" w:rsidRPr="005F0EDE" w:rsidRDefault="0067178A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37203, 37207, 37200, 37209, 90407, 37201, 37224, 37209, 37210, 37211, 90408</w:t>
            </w:r>
          </w:p>
        </w:tc>
      </w:tr>
      <w:tr w:rsidR="0054344B" w:rsidRPr="005F0EDE" w14:paraId="14314D89" w14:textId="77777777" w:rsidTr="0054344B">
        <w:trPr>
          <w:trHeight w:val="552"/>
        </w:trPr>
        <w:tc>
          <w:tcPr>
            <w:tcW w:w="3114" w:type="dxa"/>
            <w:hideMark/>
          </w:tcPr>
          <w:p w14:paraId="4EF00D65" w14:textId="77777777" w:rsidR="0054344B" w:rsidRPr="005F0EDE" w:rsidRDefault="0054344B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Septoplasty</w:t>
            </w:r>
          </w:p>
        </w:tc>
        <w:tc>
          <w:tcPr>
            <w:tcW w:w="5902" w:type="dxa"/>
            <w:noWrap/>
            <w:hideMark/>
          </w:tcPr>
          <w:p w14:paraId="779B1994" w14:textId="5DE06296" w:rsidR="0054344B" w:rsidRPr="005F0EDE" w:rsidRDefault="0054344B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41671</w:t>
            </w:r>
          </w:p>
        </w:tc>
      </w:tr>
      <w:tr w:rsidR="0054344B" w:rsidRPr="005F0EDE" w14:paraId="5E1595A5" w14:textId="77777777" w:rsidTr="0054344B">
        <w:trPr>
          <w:trHeight w:val="540"/>
        </w:trPr>
        <w:tc>
          <w:tcPr>
            <w:tcW w:w="3114" w:type="dxa"/>
            <w:hideMark/>
          </w:tcPr>
          <w:p w14:paraId="0BE597B8" w14:textId="77777777" w:rsidR="0054344B" w:rsidRPr="005F0EDE" w:rsidRDefault="0054344B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Varicose veins stripping and ligation</w:t>
            </w:r>
          </w:p>
        </w:tc>
        <w:tc>
          <w:tcPr>
            <w:tcW w:w="5902" w:type="dxa"/>
            <w:noWrap/>
            <w:hideMark/>
          </w:tcPr>
          <w:p w14:paraId="2FF827A4" w14:textId="55C80EE1" w:rsidR="0054344B" w:rsidRPr="005F0EDE" w:rsidRDefault="0054344B" w:rsidP="003765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0EDE">
              <w:rPr>
                <w:rFonts w:ascii="Times New Roman" w:hAnsi="Times New Roman" w:cs="Times New Roman"/>
              </w:rPr>
              <w:t>32508, 32511, 32504, 32507, 32514</w:t>
            </w:r>
          </w:p>
        </w:tc>
      </w:tr>
    </w:tbl>
    <w:p w14:paraId="6F662427" w14:textId="4A1EE5A4" w:rsidR="0037659E" w:rsidRPr="005F0EDE" w:rsidRDefault="0037659E" w:rsidP="00124080">
      <w:pPr>
        <w:spacing w:line="480" w:lineRule="auto"/>
        <w:rPr>
          <w:rFonts w:ascii="Times New Roman" w:hAnsi="Times New Roman" w:cs="Times New Roman"/>
          <w:b/>
        </w:rPr>
      </w:pPr>
    </w:p>
    <w:p w14:paraId="1E5CAE4E" w14:textId="1B2356AE" w:rsidR="0054344B" w:rsidRPr="005F0EDE" w:rsidRDefault="0054344B" w:rsidP="00124080">
      <w:pPr>
        <w:spacing w:line="480" w:lineRule="auto"/>
        <w:rPr>
          <w:rFonts w:ascii="Times New Roman" w:hAnsi="Times New Roman" w:cs="Times New Roman"/>
          <w:b/>
        </w:rPr>
      </w:pPr>
    </w:p>
    <w:p w14:paraId="35C10B48" w14:textId="49DA9A3A" w:rsidR="0054344B" w:rsidRPr="005F0EDE" w:rsidRDefault="0054344B" w:rsidP="00124080">
      <w:pPr>
        <w:spacing w:line="480" w:lineRule="auto"/>
        <w:rPr>
          <w:rFonts w:ascii="Times New Roman" w:hAnsi="Times New Roman" w:cs="Times New Roman"/>
          <w:b/>
        </w:rPr>
      </w:pPr>
    </w:p>
    <w:p w14:paraId="5A827DA9" w14:textId="77777777" w:rsidR="00453E0F" w:rsidRPr="005F0EDE" w:rsidRDefault="00453E0F" w:rsidP="00124080">
      <w:pPr>
        <w:spacing w:line="480" w:lineRule="auto"/>
        <w:rPr>
          <w:rFonts w:ascii="Times New Roman" w:hAnsi="Times New Roman" w:cs="Times New Roman"/>
          <w:b/>
        </w:rPr>
      </w:pPr>
    </w:p>
    <w:sectPr w:rsidR="00453E0F" w:rsidRPr="005F0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1201BC" w14:textId="77777777" w:rsidR="005D18E2" w:rsidRDefault="005D18E2" w:rsidP="00032D05">
      <w:pPr>
        <w:spacing w:after="0" w:line="240" w:lineRule="auto"/>
      </w:pPr>
      <w:r>
        <w:separator/>
      </w:r>
    </w:p>
  </w:endnote>
  <w:endnote w:type="continuationSeparator" w:id="0">
    <w:p w14:paraId="0B3BD8B8" w14:textId="77777777" w:rsidR="005D18E2" w:rsidRDefault="005D18E2" w:rsidP="00032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A9F24F" w14:textId="77777777" w:rsidR="005D18E2" w:rsidRDefault="005D18E2" w:rsidP="00032D05">
      <w:pPr>
        <w:spacing w:after="0" w:line="240" w:lineRule="auto"/>
      </w:pPr>
      <w:r>
        <w:separator/>
      </w:r>
    </w:p>
  </w:footnote>
  <w:footnote w:type="continuationSeparator" w:id="0">
    <w:p w14:paraId="5649A6AE" w14:textId="77777777" w:rsidR="005D18E2" w:rsidRDefault="005D18E2" w:rsidP="00032D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080"/>
    <w:rsid w:val="00032D05"/>
    <w:rsid w:val="000F175E"/>
    <w:rsid w:val="000F391C"/>
    <w:rsid w:val="00124080"/>
    <w:rsid w:val="00135565"/>
    <w:rsid w:val="001476D2"/>
    <w:rsid w:val="001727FE"/>
    <w:rsid w:val="00196D8D"/>
    <w:rsid w:val="001C5F3F"/>
    <w:rsid w:val="0026415B"/>
    <w:rsid w:val="002C48A1"/>
    <w:rsid w:val="00364770"/>
    <w:rsid w:val="0037659E"/>
    <w:rsid w:val="003B6E20"/>
    <w:rsid w:val="003C177F"/>
    <w:rsid w:val="003F0232"/>
    <w:rsid w:val="00431F7C"/>
    <w:rsid w:val="00453E0F"/>
    <w:rsid w:val="004873CD"/>
    <w:rsid w:val="004C6326"/>
    <w:rsid w:val="004D454A"/>
    <w:rsid w:val="005142DF"/>
    <w:rsid w:val="00514E0C"/>
    <w:rsid w:val="0054344B"/>
    <w:rsid w:val="00561405"/>
    <w:rsid w:val="00586439"/>
    <w:rsid w:val="005A1031"/>
    <w:rsid w:val="005C7409"/>
    <w:rsid w:val="005C7D0F"/>
    <w:rsid w:val="005D18E2"/>
    <w:rsid w:val="005F0EDE"/>
    <w:rsid w:val="0067178A"/>
    <w:rsid w:val="00687866"/>
    <w:rsid w:val="006A6BB5"/>
    <w:rsid w:val="006F1C30"/>
    <w:rsid w:val="00712956"/>
    <w:rsid w:val="00736229"/>
    <w:rsid w:val="007458EC"/>
    <w:rsid w:val="00776FCA"/>
    <w:rsid w:val="0079687B"/>
    <w:rsid w:val="00805F48"/>
    <w:rsid w:val="00833AA3"/>
    <w:rsid w:val="00841078"/>
    <w:rsid w:val="00852036"/>
    <w:rsid w:val="008C690F"/>
    <w:rsid w:val="00904B4F"/>
    <w:rsid w:val="009277DA"/>
    <w:rsid w:val="009665F3"/>
    <w:rsid w:val="00971BEC"/>
    <w:rsid w:val="00A13B78"/>
    <w:rsid w:val="00A148C7"/>
    <w:rsid w:val="00A4039D"/>
    <w:rsid w:val="00A5419E"/>
    <w:rsid w:val="00B650FC"/>
    <w:rsid w:val="00BC3601"/>
    <w:rsid w:val="00BE49F1"/>
    <w:rsid w:val="00C21956"/>
    <w:rsid w:val="00CC5596"/>
    <w:rsid w:val="00CE58F8"/>
    <w:rsid w:val="00CF3595"/>
    <w:rsid w:val="00D11C1E"/>
    <w:rsid w:val="00D63193"/>
    <w:rsid w:val="00D87255"/>
    <w:rsid w:val="00D96B81"/>
    <w:rsid w:val="00DF0731"/>
    <w:rsid w:val="00E2254C"/>
    <w:rsid w:val="00E43275"/>
    <w:rsid w:val="00EB4BC7"/>
    <w:rsid w:val="00F12B0A"/>
    <w:rsid w:val="00F30638"/>
    <w:rsid w:val="00F3188C"/>
    <w:rsid w:val="00F63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E66B1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4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4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4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4080"/>
    <w:rPr>
      <w:sz w:val="20"/>
      <w:szCs w:val="20"/>
    </w:rPr>
  </w:style>
  <w:style w:type="table" w:styleId="TableGrid">
    <w:name w:val="Table Grid"/>
    <w:basedOn w:val="TableNormal"/>
    <w:uiPriority w:val="39"/>
    <w:rsid w:val="00124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24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40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08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F3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32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D05"/>
  </w:style>
  <w:style w:type="paragraph" w:styleId="Footer">
    <w:name w:val="footer"/>
    <w:basedOn w:val="Normal"/>
    <w:link w:val="FooterChar"/>
    <w:uiPriority w:val="99"/>
    <w:unhideWhenUsed/>
    <w:rsid w:val="00032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7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D833A6-8EBA-4437-A7B6-DD9FAC1F4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6T04:58:00Z</dcterms:created>
  <dcterms:modified xsi:type="dcterms:W3CDTF">2019-06-27T04:51:00Z</dcterms:modified>
</cp:coreProperties>
</file>